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6E2024" w14:textId="77777777" w:rsidR="00FD4813" w:rsidRPr="005719F9" w:rsidRDefault="00FD4813" w:rsidP="00FD4813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5719F9">
        <w:rPr>
          <w:rFonts w:ascii="Times New Roman" w:hAnsi="Times New Roman" w:cs="Times New Roman"/>
          <w:sz w:val="24"/>
          <w:szCs w:val="24"/>
        </w:rPr>
        <w:t>Appendice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5719F9">
        <w:rPr>
          <w:rFonts w:ascii="Times New Roman" w:hAnsi="Times New Roman" w:cs="Times New Roman"/>
        </w:rPr>
        <w:t>Appendix I: Search strategy</w:t>
      </w:r>
      <w:r>
        <w:rPr>
          <w:rFonts w:ascii="Times New Roman" w:hAnsi="Times New Roman" w:cs="Times New Roman"/>
        </w:rPr>
        <w:t xml:space="preserve"> in </w:t>
      </w:r>
      <w:proofErr w:type="spellStart"/>
      <w:r>
        <w:rPr>
          <w:rFonts w:ascii="Times New Roman" w:hAnsi="Times New Roman" w:cs="Times New Roman"/>
        </w:rPr>
        <w:t>Pubmed</w:t>
      </w:r>
      <w:proofErr w:type="spellEnd"/>
    </w:p>
    <w:tbl>
      <w:tblPr>
        <w:tblStyle w:val="TableGrid"/>
        <w:tblW w:w="5739" w:type="pct"/>
        <w:tblInd w:w="-1139" w:type="dxa"/>
        <w:tblLayout w:type="fixed"/>
        <w:tblLook w:val="04A0" w:firstRow="1" w:lastRow="0" w:firstColumn="1" w:lastColumn="0" w:noHBand="0" w:noVBand="1"/>
      </w:tblPr>
      <w:tblGrid>
        <w:gridCol w:w="567"/>
        <w:gridCol w:w="8931"/>
        <w:gridCol w:w="851"/>
      </w:tblGrid>
      <w:tr w:rsidR="00FD4813" w:rsidRPr="00DC6604" w14:paraId="31C711C0" w14:textId="77777777" w:rsidTr="00AB411A">
        <w:trPr>
          <w:trHeight w:val="300"/>
        </w:trPr>
        <w:tc>
          <w:tcPr>
            <w:tcW w:w="274" w:type="pct"/>
            <w:noWrap/>
            <w:hideMark/>
          </w:tcPr>
          <w:p w14:paraId="49D3C2AB" w14:textId="77777777" w:rsidR="00FD4813" w:rsidRPr="00DC6604" w:rsidRDefault="00FD4813" w:rsidP="00AB411A">
            <w:pPr>
              <w:jc w:val="both"/>
              <w:rPr>
                <w:rFonts w:ascii="Calibri" w:hAnsi="Calibri" w:cs="Calibri"/>
                <w:color w:val="000000"/>
                <w:lang w:eastAsia="en-IN"/>
              </w:rPr>
            </w:pPr>
            <w:r w:rsidRPr="00DC6604">
              <w:rPr>
                <w:rFonts w:ascii="Calibri" w:hAnsi="Calibri" w:cs="Calibri"/>
                <w:color w:val="000000"/>
                <w:lang w:eastAsia="en-IN"/>
              </w:rPr>
              <w:t>14</w:t>
            </w:r>
          </w:p>
        </w:tc>
        <w:tc>
          <w:tcPr>
            <w:tcW w:w="4315" w:type="pct"/>
            <w:noWrap/>
            <w:hideMark/>
          </w:tcPr>
          <w:p w14:paraId="5BDFFFCC" w14:textId="77777777" w:rsidR="00FD4813" w:rsidRPr="00DC6604" w:rsidRDefault="00FD4813" w:rsidP="00AB411A">
            <w:pPr>
              <w:rPr>
                <w:rFonts w:ascii="Calibri" w:hAnsi="Calibri" w:cs="Calibri"/>
                <w:color w:val="000000"/>
                <w:lang w:eastAsia="en-IN"/>
              </w:rPr>
            </w:pPr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((((((((((((((((((((((((Self-medication) OR (Drug Utilization)) OR (Non-prescription Drugs)) OR (Prescription Drugs)) OR (self-prescription)) OR (non-prescription)) OR (OTC drugs)) OR (over-the-counter medication)) OR (dispensing practice)) OR (Self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Medicat</w:t>
            </w:r>
            <w:proofErr w:type="spellEnd"/>
            <w:r w:rsidRPr="00DC6604">
              <w:rPr>
                <w:rFonts w:ascii="Cambria Math" w:hAnsi="Cambria Math" w:cs="Cambria Math"/>
                <w:color w:val="000000"/>
                <w:lang w:eastAsia="en-IN"/>
              </w:rPr>
              <w:t>∗</w:t>
            </w:r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)) OR (self-administration)) OR (illicit use)) OR (without doctor’s prescription)) OR (Nonprescription Drugs[Text Word])) OR (Drug Misuse)) OR (inappropriate)) OR (drug hoarding)) OR (self-treatment)) OR (OTC medicine used)) OR (taking the drug without order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AND ((((((((General Population) OR (Pregnant mothers)) OR (Childbearing mothers)) OR (Child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breaing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womens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)) OR (Health care providers)) OR (Health Professionals)) OR (University students)) OR (Adults age groups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AND (((Prevalence) OR (Epidemiology)) OR (Magnitude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OR ((((Associated factor) OR (Determinants)) OR (Predictors)) OR (risk factors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AND (((Systematic review) OR (Review)) OR (Meta-analysis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AND (Ethiopia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>[Filter])</w:t>
            </w:r>
          </w:p>
        </w:tc>
        <w:tc>
          <w:tcPr>
            <w:tcW w:w="411" w:type="pct"/>
            <w:noWrap/>
            <w:hideMark/>
          </w:tcPr>
          <w:p w14:paraId="3B65219B" w14:textId="77777777" w:rsidR="00FD4813" w:rsidRPr="00DC6604" w:rsidRDefault="00FD4813" w:rsidP="00AB411A">
            <w:pPr>
              <w:jc w:val="right"/>
              <w:rPr>
                <w:rFonts w:ascii="Calibri" w:hAnsi="Calibri" w:cs="Calibri"/>
                <w:color w:val="000000"/>
                <w:lang w:eastAsia="en-IN"/>
              </w:rPr>
            </w:pPr>
            <w:r w:rsidRPr="00DC6604">
              <w:rPr>
                <w:rFonts w:ascii="Calibri" w:hAnsi="Calibri" w:cs="Calibri"/>
                <w:color w:val="000000"/>
                <w:lang w:eastAsia="en-IN"/>
              </w:rPr>
              <w:t>1,535</w:t>
            </w:r>
          </w:p>
        </w:tc>
      </w:tr>
      <w:tr w:rsidR="00FD4813" w:rsidRPr="00DC6604" w14:paraId="588653AC" w14:textId="77777777" w:rsidTr="00AB411A">
        <w:trPr>
          <w:trHeight w:val="300"/>
        </w:trPr>
        <w:tc>
          <w:tcPr>
            <w:tcW w:w="274" w:type="pct"/>
            <w:noWrap/>
            <w:hideMark/>
          </w:tcPr>
          <w:p w14:paraId="3D00AF71" w14:textId="77777777" w:rsidR="00FD4813" w:rsidRPr="00DC6604" w:rsidRDefault="00FD4813" w:rsidP="00AB411A">
            <w:pPr>
              <w:jc w:val="both"/>
              <w:rPr>
                <w:rFonts w:ascii="Calibri" w:hAnsi="Calibri" w:cs="Calibri"/>
                <w:color w:val="000000"/>
                <w:lang w:eastAsia="en-IN"/>
              </w:rPr>
            </w:pPr>
            <w:r w:rsidRPr="00DC6604">
              <w:rPr>
                <w:rFonts w:ascii="Calibri" w:hAnsi="Calibri" w:cs="Calibri"/>
                <w:color w:val="000000"/>
                <w:lang w:eastAsia="en-IN"/>
              </w:rPr>
              <w:t>13</w:t>
            </w:r>
          </w:p>
        </w:tc>
        <w:tc>
          <w:tcPr>
            <w:tcW w:w="4315" w:type="pct"/>
            <w:noWrap/>
            <w:hideMark/>
          </w:tcPr>
          <w:p w14:paraId="5E5760D5" w14:textId="77777777" w:rsidR="00FD4813" w:rsidRPr="00DC6604" w:rsidRDefault="00FD4813" w:rsidP="00AB411A">
            <w:pPr>
              <w:rPr>
                <w:rFonts w:ascii="Calibri" w:hAnsi="Calibri" w:cs="Calibri"/>
                <w:color w:val="000000"/>
                <w:lang w:eastAsia="en-IN"/>
              </w:rPr>
            </w:pPr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((((((((((((((((((((((((Self-medication) OR (Drug Utilization)) OR (Non-prescription Drugs)) OR (Prescription Drugs)) OR (self-prescription)) OR (non-prescription)) OR (OTC drugs)) OR (over-the-counter medication)) OR (dispensing practice)) OR (Self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Medicat</w:t>
            </w:r>
            <w:proofErr w:type="spellEnd"/>
            <w:r w:rsidRPr="00DC6604">
              <w:rPr>
                <w:rFonts w:ascii="Cambria Math" w:hAnsi="Cambria Math" w:cs="Cambria Math"/>
                <w:color w:val="000000"/>
                <w:lang w:eastAsia="en-IN"/>
              </w:rPr>
              <w:t>∗</w:t>
            </w:r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)) OR (self-administration)) OR (illicit use)) OR (without doctor’s prescription)) OR (Nonprescription Drugs[Text Word])) OR (Drug Misuse)) OR (inappropriate)) OR (drug hoarding)) OR (self-treatment)) OR (OTC medicine used)) OR (taking the drug without order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AND ((((((((General Population) OR (Pregnant mothers)) OR (Childbearing mothers)) OR (Child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breaing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womens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)) OR (Health care providers)) OR (Health Professionals)) OR (University students)) OR (Adults age groups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AND (((Prevalence) OR (Epidemiology)) OR (Magnitude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OR ((((Associated factor) OR (Determinants)) OR (Predictors)) OR (risk factors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AND (((Systematic review) OR (Review)) OR (Meta-analysis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AND (Ethiopia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>[Filter])</w:t>
            </w:r>
          </w:p>
        </w:tc>
        <w:tc>
          <w:tcPr>
            <w:tcW w:w="411" w:type="pct"/>
            <w:noWrap/>
            <w:hideMark/>
          </w:tcPr>
          <w:p w14:paraId="592AC2F7" w14:textId="77777777" w:rsidR="00FD4813" w:rsidRPr="00DC6604" w:rsidRDefault="00FD4813" w:rsidP="00AB411A">
            <w:pPr>
              <w:jc w:val="right"/>
              <w:rPr>
                <w:rFonts w:ascii="Calibri" w:hAnsi="Calibri" w:cs="Calibri"/>
                <w:color w:val="000000"/>
                <w:lang w:eastAsia="en-IN"/>
              </w:rPr>
            </w:pPr>
            <w:r w:rsidRPr="00DC6604">
              <w:rPr>
                <w:rFonts w:ascii="Calibri" w:hAnsi="Calibri" w:cs="Calibri"/>
                <w:color w:val="000000"/>
                <w:lang w:eastAsia="en-IN"/>
              </w:rPr>
              <w:t>1,535</w:t>
            </w:r>
          </w:p>
        </w:tc>
      </w:tr>
      <w:tr w:rsidR="00FD4813" w:rsidRPr="00DC6604" w14:paraId="05D1CBB6" w14:textId="77777777" w:rsidTr="00AB411A">
        <w:trPr>
          <w:trHeight w:val="300"/>
        </w:trPr>
        <w:tc>
          <w:tcPr>
            <w:tcW w:w="274" w:type="pct"/>
            <w:noWrap/>
            <w:hideMark/>
          </w:tcPr>
          <w:p w14:paraId="3444D470" w14:textId="77777777" w:rsidR="00FD4813" w:rsidRPr="00DC6604" w:rsidRDefault="00FD4813" w:rsidP="00AB411A">
            <w:pPr>
              <w:jc w:val="both"/>
              <w:rPr>
                <w:rFonts w:ascii="Calibri" w:hAnsi="Calibri" w:cs="Calibri"/>
                <w:color w:val="000000"/>
                <w:lang w:eastAsia="en-IN"/>
              </w:rPr>
            </w:pPr>
            <w:r w:rsidRPr="00DC6604">
              <w:rPr>
                <w:rFonts w:ascii="Calibri" w:hAnsi="Calibri" w:cs="Calibri"/>
                <w:color w:val="000000"/>
                <w:lang w:eastAsia="en-IN"/>
              </w:rPr>
              <w:t>12</w:t>
            </w:r>
          </w:p>
        </w:tc>
        <w:tc>
          <w:tcPr>
            <w:tcW w:w="4315" w:type="pct"/>
            <w:noWrap/>
            <w:hideMark/>
          </w:tcPr>
          <w:p w14:paraId="4F969631" w14:textId="77777777" w:rsidR="00FD4813" w:rsidRPr="00DC6604" w:rsidRDefault="00FD4813" w:rsidP="00AB411A">
            <w:pPr>
              <w:rPr>
                <w:rFonts w:ascii="Calibri" w:hAnsi="Calibri" w:cs="Calibri"/>
                <w:color w:val="000000"/>
                <w:lang w:eastAsia="en-IN"/>
              </w:rPr>
            </w:pPr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((((((((((((((((((((((((Self-medication) OR (Drug Utilization)) OR (Non-prescription Drugs)) OR (Prescription Drugs)) OR (self-prescription)) OR (non-prescription)) OR (OTC drugs)) OR (over-the-counter medication)) OR (dispensing practice)) OR (Self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Medicat</w:t>
            </w:r>
            <w:proofErr w:type="spellEnd"/>
            <w:r w:rsidRPr="00DC6604">
              <w:rPr>
                <w:rFonts w:ascii="Cambria Math" w:hAnsi="Cambria Math" w:cs="Cambria Math"/>
                <w:color w:val="000000"/>
                <w:lang w:eastAsia="en-IN"/>
              </w:rPr>
              <w:t>∗</w:t>
            </w:r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)) OR (self-administration)) OR (illicit use)) OR (without doctor’s prescription)) OR (Nonprescription Drugs[Text Word])) OR (Drug Misuse)) OR (inappropriate)) OR (drug hoarding)) OR (self-treatment)) OR (OTC medicine used)) OR (taking the drug without order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AND ((((((((General Population) OR (Pregnant mothers)) OR (Childbearing mothers)) OR (Child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breaing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womens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)) OR (Health care providers)) OR (Health Professionals)) OR (University students)) OR (Adults age groups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AND (((Prevalence) OR (Epidemiology)) OR (Magnitude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OR ((((Associated factor) OR (Determinants)) OR (Predictors)) OR (risk factors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AND (((Systematic review) OR (Review)) OR (Meta-analysis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AND (Ethiopia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>[Filter])</w:t>
            </w:r>
          </w:p>
        </w:tc>
        <w:tc>
          <w:tcPr>
            <w:tcW w:w="411" w:type="pct"/>
            <w:noWrap/>
            <w:hideMark/>
          </w:tcPr>
          <w:p w14:paraId="5F0CB6E8" w14:textId="77777777" w:rsidR="00FD4813" w:rsidRPr="00DC6604" w:rsidRDefault="00FD4813" w:rsidP="00AB411A">
            <w:pPr>
              <w:jc w:val="right"/>
              <w:rPr>
                <w:rFonts w:ascii="Calibri" w:hAnsi="Calibri" w:cs="Calibri"/>
                <w:color w:val="000000"/>
                <w:lang w:eastAsia="en-IN"/>
              </w:rPr>
            </w:pPr>
            <w:r w:rsidRPr="00DC6604">
              <w:rPr>
                <w:rFonts w:ascii="Calibri" w:hAnsi="Calibri" w:cs="Calibri"/>
                <w:color w:val="000000"/>
                <w:lang w:eastAsia="en-IN"/>
              </w:rPr>
              <w:t>1,535</w:t>
            </w:r>
          </w:p>
        </w:tc>
      </w:tr>
      <w:tr w:rsidR="00FD4813" w:rsidRPr="00DC6604" w14:paraId="214E59C2" w14:textId="77777777" w:rsidTr="00AB411A">
        <w:trPr>
          <w:trHeight w:val="300"/>
        </w:trPr>
        <w:tc>
          <w:tcPr>
            <w:tcW w:w="274" w:type="pct"/>
            <w:noWrap/>
            <w:hideMark/>
          </w:tcPr>
          <w:p w14:paraId="5C80A808" w14:textId="77777777" w:rsidR="00FD4813" w:rsidRPr="00DC6604" w:rsidRDefault="00FD4813" w:rsidP="00AB411A">
            <w:pPr>
              <w:jc w:val="both"/>
              <w:rPr>
                <w:rFonts w:ascii="Calibri" w:hAnsi="Calibri" w:cs="Calibri"/>
                <w:color w:val="000000"/>
                <w:lang w:eastAsia="en-IN"/>
              </w:rPr>
            </w:pPr>
            <w:r w:rsidRPr="00DC6604">
              <w:rPr>
                <w:rFonts w:ascii="Calibri" w:hAnsi="Calibri" w:cs="Calibri"/>
                <w:color w:val="000000"/>
                <w:lang w:eastAsia="en-IN"/>
              </w:rPr>
              <w:lastRenderedPageBreak/>
              <w:t>11</w:t>
            </w:r>
          </w:p>
        </w:tc>
        <w:tc>
          <w:tcPr>
            <w:tcW w:w="4315" w:type="pct"/>
            <w:noWrap/>
            <w:hideMark/>
          </w:tcPr>
          <w:p w14:paraId="4EBB2D79" w14:textId="77777777" w:rsidR="00FD4813" w:rsidRPr="00DC6604" w:rsidRDefault="00FD4813" w:rsidP="00AB411A">
            <w:pPr>
              <w:rPr>
                <w:rFonts w:ascii="Calibri" w:hAnsi="Calibri" w:cs="Calibri"/>
                <w:color w:val="000000"/>
                <w:lang w:eastAsia="en-IN"/>
              </w:rPr>
            </w:pPr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((((((((((((((((((((((((Self-medication) OR (Drug Utilization)) OR (Non-prescription Drugs)) OR (Prescription Drugs)) OR (self-prescription)) OR (non-prescription)) OR (OTC drugs)) OR (over-the-counter medication)) OR (dispensing practice)) OR (Self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Medicat</w:t>
            </w:r>
            <w:proofErr w:type="spellEnd"/>
            <w:r w:rsidRPr="00DC6604">
              <w:rPr>
                <w:rFonts w:ascii="Cambria Math" w:hAnsi="Cambria Math" w:cs="Cambria Math"/>
                <w:color w:val="000000"/>
                <w:lang w:eastAsia="en-IN"/>
              </w:rPr>
              <w:t>∗</w:t>
            </w:r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)) OR (self-administration)) OR (illicit use)) OR (without doctor’s prescription)) OR (Nonprescription Drugs[Text Word])) OR (Drug Misuse)) OR (inappropriate)) OR (drug hoarding)) OR (self-treatment)) OR (OTC medicine used)) OR (taking the drug without order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AND ((((((((General Population) OR (Pregnant mothers)) OR (Childbearing mothers)) OR (Child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breaing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womens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)) OR (Health care providers)) OR (Health Professionals)) OR (University students)) OR (Adults age groups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AND (((Prevalence) OR (Epidemiology)) OR (Magnitude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OR ((((Associated factor) OR (Determinants)) OR (Predictors)) OR (risk factors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AND (((Systematic review) OR (Review)) OR (Meta-analysis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AND (Ethiopia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>[Filter])</w:t>
            </w:r>
          </w:p>
        </w:tc>
        <w:tc>
          <w:tcPr>
            <w:tcW w:w="411" w:type="pct"/>
            <w:noWrap/>
            <w:hideMark/>
          </w:tcPr>
          <w:p w14:paraId="7DCC4A61" w14:textId="77777777" w:rsidR="00FD4813" w:rsidRPr="00DC6604" w:rsidRDefault="00FD4813" w:rsidP="00AB411A">
            <w:pPr>
              <w:jc w:val="right"/>
              <w:rPr>
                <w:rFonts w:ascii="Calibri" w:hAnsi="Calibri" w:cs="Calibri"/>
                <w:color w:val="000000"/>
                <w:lang w:eastAsia="en-IN"/>
              </w:rPr>
            </w:pPr>
            <w:r w:rsidRPr="00DC6604">
              <w:rPr>
                <w:rFonts w:ascii="Calibri" w:hAnsi="Calibri" w:cs="Calibri"/>
                <w:color w:val="000000"/>
                <w:lang w:eastAsia="en-IN"/>
              </w:rPr>
              <w:t>1,535</w:t>
            </w:r>
          </w:p>
        </w:tc>
      </w:tr>
      <w:tr w:rsidR="00FD4813" w:rsidRPr="00DC6604" w14:paraId="043A4213" w14:textId="77777777" w:rsidTr="00AB411A">
        <w:trPr>
          <w:trHeight w:val="300"/>
        </w:trPr>
        <w:tc>
          <w:tcPr>
            <w:tcW w:w="274" w:type="pct"/>
            <w:noWrap/>
            <w:hideMark/>
          </w:tcPr>
          <w:p w14:paraId="55D63E51" w14:textId="77777777" w:rsidR="00FD4813" w:rsidRPr="00DC6604" w:rsidRDefault="00FD4813" w:rsidP="00AB411A">
            <w:pPr>
              <w:jc w:val="both"/>
              <w:rPr>
                <w:rFonts w:ascii="Calibri" w:hAnsi="Calibri" w:cs="Calibri"/>
                <w:color w:val="000000"/>
                <w:lang w:eastAsia="en-IN"/>
              </w:rPr>
            </w:pPr>
            <w:r w:rsidRPr="00DC6604">
              <w:rPr>
                <w:rFonts w:ascii="Calibri" w:hAnsi="Calibri" w:cs="Calibri"/>
                <w:color w:val="000000"/>
                <w:lang w:eastAsia="en-IN"/>
              </w:rPr>
              <w:t>10</w:t>
            </w:r>
          </w:p>
        </w:tc>
        <w:tc>
          <w:tcPr>
            <w:tcW w:w="4315" w:type="pct"/>
            <w:noWrap/>
            <w:hideMark/>
          </w:tcPr>
          <w:p w14:paraId="17219746" w14:textId="77777777" w:rsidR="00FD4813" w:rsidRPr="00DC6604" w:rsidRDefault="00FD4813" w:rsidP="00AB411A">
            <w:pPr>
              <w:rPr>
                <w:rFonts w:ascii="Calibri" w:hAnsi="Calibri" w:cs="Calibri"/>
                <w:color w:val="000000"/>
                <w:lang w:eastAsia="en-IN"/>
              </w:rPr>
            </w:pPr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((((((((((((((((((((((((Self-medication) OR (Drug Utilization)) OR (Non-prescription Drugs)) OR (Prescription Drugs)) OR (self-prescription)) OR (non-prescription)) OR (OTC drugs)) OR (over-the-counter medication)) OR (dispensing practice)) OR (Self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Medicat</w:t>
            </w:r>
            <w:proofErr w:type="spellEnd"/>
            <w:r w:rsidRPr="00DC6604">
              <w:rPr>
                <w:rFonts w:ascii="Cambria Math" w:hAnsi="Cambria Math" w:cs="Cambria Math"/>
                <w:color w:val="000000"/>
                <w:lang w:eastAsia="en-IN"/>
              </w:rPr>
              <w:t>∗</w:t>
            </w:r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)) OR (self-administration)) OR (illicit use)) OR (without doctor’s prescription)) OR (Nonprescription Drugs[Text Word])) OR (Drug Misuse)) OR (inappropriate)) OR (drug hoarding)) OR (self-treatment)) OR (OTC medicine used)) OR (taking the drug without order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AND ((((((((General Population) OR (Pregnant mothers)) OR (Childbearing mothers)) OR (Child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breaing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womens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)) OR (Health care providers)) OR (Health Professionals)) OR (University students)) OR (Adults age groups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AND (((Prevalence) OR (Epidemiology)) OR (Magnitude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OR ((((Associated factor) OR (Determinants)) OR (Predictors)) OR (risk factors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AND (((Systematic review) OR (Review)) OR (Meta-analysis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>[Filter])) AND (Ethiopia)</w:t>
            </w:r>
          </w:p>
        </w:tc>
        <w:tc>
          <w:tcPr>
            <w:tcW w:w="411" w:type="pct"/>
            <w:noWrap/>
            <w:hideMark/>
          </w:tcPr>
          <w:p w14:paraId="7EB516D7" w14:textId="77777777" w:rsidR="00FD4813" w:rsidRPr="00DC6604" w:rsidRDefault="00FD4813" w:rsidP="00AB411A">
            <w:pPr>
              <w:jc w:val="right"/>
              <w:rPr>
                <w:rFonts w:ascii="Calibri" w:hAnsi="Calibri" w:cs="Calibri"/>
                <w:color w:val="000000"/>
                <w:lang w:eastAsia="en-IN"/>
              </w:rPr>
            </w:pPr>
            <w:r w:rsidRPr="00DC6604">
              <w:rPr>
                <w:rFonts w:ascii="Calibri" w:hAnsi="Calibri" w:cs="Calibri"/>
                <w:color w:val="000000"/>
                <w:lang w:eastAsia="en-IN"/>
              </w:rPr>
              <w:t>1,535</w:t>
            </w:r>
          </w:p>
        </w:tc>
      </w:tr>
      <w:tr w:rsidR="00FD4813" w:rsidRPr="00DC6604" w14:paraId="69B88320" w14:textId="77777777" w:rsidTr="00AB411A">
        <w:trPr>
          <w:trHeight w:val="300"/>
        </w:trPr>
        <w:tc>
          <w:tcPr>
            <w:tcW w:w="274" w:type="pct"/>
            <w:noWrap/>
            <w:hideMark/>
          </w:tcPr>
          <w:p w14:paraId="4A059211" w14:textId="77777777" w:rsidR="00FD4813" w:rsidRPr="00DC6604" w:rsidRDefault="00FD4813" w:rsidP="00AB411A">
            <w:pPr>
              <w:jc w:val="both"/>
              <w:rPr>
                <w:rFonts w:ascii="Calibri" w:hAnsi="Calibri" w:cs="Calibri"/>
                <w:color w:val="000000"/>
                <w:lang w:eastAsia="en-IN"/>
              </w:rPr>
            </w:pPr>
            <w:r w:rsidRPr="00DC6604">
              <w:rPr>
                <w:rFonts w:ascii="Calibri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4315" w:type="pct"/>
            <w:noWrap/>
            <w:hideMark/>
          </w:tcPr>
          <w:p w14:paraId="52C174BC" w14:textId="77777777" w:rsidR="00FD4813" w:rsidRPr="00DC6604" w:rsidRDefault="00FD4813" w:rsidP="00AB411A">
            <w:pPr>
              <w:rPr>
                <w:rFonts w:ascii="Calibri" w:hAnsi="Calibri" w:cs="Calibri"/>
                <w:color w:val="000000"/>
                <w:lang w:eastAsia="en-IN"/>
              </w:rPr>
            </w:pPr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(((((((((((((((((((((((Self-medication) OR (Drug Utilization)) OR (Non-prescription Drugs)) OR (Prescription Drugs)) OR (self-prescription)) OR (non-prescription)) OR (OTC drugs)) OR (over-the-counter medication)) OR (dispensing practice)) OR (Self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Medicat</w:t>
            </w:r>
            <w:proofErr w:type="spellEnd"/>
            <w:r w:rsidRPr="00DC6604">
              <w:rPr>
                <w:rFonts w:ascii="Cambria Math" w:hAnsi="Cambria Math" w:cs="Cambria Math"/>
                <w:color w:val="000000"/>
                <w:lang w:eastAsia="en-IN"/>
              </w:rPr>
              <w:t>∗</w:t>
            </w:r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)) OR (self-administration)) OR (illicit use)) OR (without doctor’s prescription)) OR (Nonprescription Drugs[Text Word])) OR (Drug Misuse)) OR (inappropriate)) OR (drug hoarding)) OR (self-treatment)) OR (OTC medicine used)) OR (taking the drug without order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AND ((((((((General Population) OR (Pregnant mothers)) OR (Childbearing mothers)) OR (Child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breaing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womens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)) OR (Health care providers)) OR (Health Professionals)) OR (University students)) OR (Adults age groups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AND (((Prevalence) OR (Epidemiology)) OR (Magnitude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OR ((((Associated factor) OR (Determinants)) OR (Predictors)) OR (risk factors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AND (((Systematic review) OR (Review)) OR (Meta-analysis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>[Filter]))</w:t>
            </w:r>
          </w:p>
        </w:tc>
        <w:tc>
          <w:tcPr>
            <w:tcW w:w="411" w:type="pct"/>
            <w:noWrap/>
            <w:hideMark/>
          </w:tcPr>
          <w:p w14:paraId="62A832FA" w14:textId="77777777" w:rsidR="00FD4813" w:rsidRPr="00DC6604" w:rsidRDefault="00FD4813" w:rsidP="00AB411A">
            <w:pPr>
              <w:jc w:val="right"/>
              <w:rPr>
                <w:rFonts w:ascii="Calibri" w:hAnsi="Calibri" w:cs="Calibri"/>
                <w:color w:val="000000"/>
                <w:lang w:eastAsia="en-IN"/>
              </w:rPr>
            </w:pPr>
            <w:r w:rsidRPr="00DC6604">
              <w:rPr>
                <w:rFonts w:ascii="Calibri" w:hAnsi="Calibri" w:cs="Calibri"/>
                <w:color w:val="000000"/>
                <w:lang w:eastAsia="en-IN"/>
              </w:rPr>
              <w:t>2,74,583</w:t>
            </w:r>
          </w:p>
        </w:tc>
      </w:tr>
      <w:tr w:rsidR="00FD4813" w:rsidRPr="00DC6604" w14:paraId="17E9825F" w14:textId="77777777" w:rsidTr="00AB411A">
        <w:trPr>
          <w:trHeight w:val="300"/>
        </w:trPr>
        <w:tc>
          <w:tcPr>
            <w:tcW w:w="274" w:type="pct"/>
            <w:noWrap/>
            <w:hideMark/>
          </w:tcPr>
          <w:p w14:paraId="668B4873" w14:textId="77777777" w:rsidR="00FD4813" w:rsidRPr="00DC6604" w:rsidRDefault="00FD4813" w:rsidP="00AB411A">
            <w:pPr>
              <w:jc w:val="both"/>
              <w:rPr>
                <w:rFonts w:ascii="Calibri" w:hAnsi="Calibri" w:cs="Calibri"/>
                <w:color w:val="000000"/>
                <w:lang w:eastAsia="en-IN"/>
              </w:rPr>
            </w:pPr>
            <w:r w:rsidRPr="00DC6604">
              <w:rPr>
                <w:rFonts w:ascii="Calibri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4315" w:type="pct"/>
            <w:noWrap/>
            <w:hideMark/>
          </w:tcPr>
          <w:p w14:paraId="08675E37" w14:textId="77777777" w:rsidR="00FD4813" w:rsidRPr="00DC6604" w:rsidRDefault="00FD4813" w:rsidP="00AB411A">
            <w:pPr>
              <w:rPr>
                <w:rFonts w:ascii="Calibri" w:hAnsi="Calibri" w:cs="Calibri"/>
                <w:color w:val="000000"/>
                <w:lang w:eastAsia="en-IN"/>
              </w:rPr>
            </w:pPr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((((((((((((((((((((((Self-medication) OR (Drug Utilization)) OR (Non-prescription Drugs)) OR (Prescription Drugs)) OR (self-prescription)) OR (non-prescription)) OR (OTC drugs)) OR (over-the-counter medication)) OR (dispensing practice)) OR (Self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Medicat</w:t>
            </w:r>
            <w:proofErr w:type="spellEnd"/>
            <w:r w:rsidRPr="00DC6604">
              <w:rPr>
                <w:rFonts w:ascii="Cambria Math" w:hAnsi="Cambria Math" w:cs="Cambria Math"/>
                <w:color w:val="000000"/>
                <w:lang w:eastAsia="en-IN"/>
              </w:rPr>
              <w:t>∗</w:t>
            </w:r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)) OR (self-administration)) OR (illicit use)) OR (without doctor’s prescription)) OR (Nonprescription Drugs[Text Word])) OR (Drug </w:t>
            </w:r>
            <w:r w:rsidRPr="00DC6604">
              <w:rPr>
                <w:rFonts w:ascii="Calibri" w:hAnsi="Calibri" w:cs="Calibri"/>
                <w:color w:val="000000"/>
                <w:lang w:eastAsia="en-IN"/>
              </w:rPr>
              <w:lastRenderedPageBreak/>
              <w:t xml:space="preserve">Misuse)) OR (inappropriate)) OR (drug hoarding)) OR (self-treatment)) OR (OTC medicine used)) OR (taking the drug without order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AND ((((((((General Population) OR (Pregnant mothers)) OR (Childbearing mothers)) OR (Child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breaing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womens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)) OR (Health care providers)) OR (Health Professionals)) OR (University students)) OR (Adults age groups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AND (((Prevalence) OR (Epidemiology)) OR (Magnitude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OR ((((Associated factor) OR (Determinants)) OR (Predictors)) OR (risk factors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>[Filter]))</w:t>
            </w:r>
          </w:p>
        </w:tc>
        <w:tc>
          <w:tcPr>
            <w:tcW w:w="411" w:type="pct"/>
            <w:noWrap/>
            <w:hideMark/>
          </w:tcPr>
          <w:p w14:paraId="00960FD1" w14:textId="77777777" w:rsidR="00FD4813" w:rsidRPr="00DC6604" w:rsidRDefault="00FD4813" w:rsidP="00AB411A">
            <w:pPr>
              <w:jc w:val="right"/>
              <w:rPr>
                <w:rFonts w:ascii="Calibri" w:hAnsi="Calibri" w:cs="Calibri"/>
                <w:color w:val="000000"/>
                <w:lang w:eastAsia="en-IN"/>
              </w:rPr>
            </w:pPr>
            <w:r w:rsidRPr="00DC6604">
              <w:rPr>
                <w:rFonts w:ascii="Calibri" w:hAnsi="Calibri" w:cs="Calibri"/>
                <w:color w:val="000000"/>
                <w:lang w:eastAsia="en-IN"/>
              </w:rPr>
              <w:lastRenderedPageBreak/>
              <w:t>2,74,583</w:t>
            </w:r>
          </w:p>
        </w:tc>
      </w:tr>
      <w:tr w:rsidR="00FD4813" w:rsidRPr="00DC6604" w14:paraId="0E8ADE05" w14:textId="77777777" w:rsidTr="00AB411A">
        <w:trPr>
          <w:trHeight w:val="300"/>
        </w:trPr>
        <w:tc>
          <w:tcPr>
            <w:tcW w:w="274" w:type="pct"/>
            <w:noWrap/>
            <w:hideMark/>
          </w:tcPr>
          <w:p w14:paraId="743B27E3" w14:textId="77777777" w:rsidR="00FD4813" w:rsidRPr="00DC6604" w:rsidRDefault="00FD4813" w:rsidP="00AB411A">
            <w:pPr>
              <w:jc w:val="both"/>
              <w:rPr>
                <w:rFonts w:ascii="Calibri" w:hAnsi="Calibri" w:cs="Calibri"/>
                <w:color w:val="000000"/>
                <w:lang w:eastAsia="en-IN"/>
              </w:rPr>
            </w:pPr>
            <w:r w:rsidRPr="00DC6604">
              <w:rPr>
                <w:rFonts w:ascii="Calibri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4315" w:type="pct"/>
            <w:noWrap/>
            <w:hideMark/>
          </w:tcPr>
          <w:p w14:paraId="1C762FB5" w14:textId="77777777" w:rsidR="00FD4813" w:rsidRPr="00DC6604" w:rsidRDefault="00FD4813" w:rsidP="00AB411A">
            <w:pPr>
              <w:rPr>
                <w:rFonts w:ascii="Calibri" w:hAnsi="Calibri" w:cs="Calibri"/>
                <w:color w:val="000000"/>
                <w:lang w:eastAsia="en-IN"/>
              </w:rPr>
            </w:pPr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(((((((((((((((((((((Self-medication) OR (Drug Utilization)) OR (Non-prescription Drugs)) OR (Prescription Drugs)) OR (self-prescription)) OR (non-prescription)) OR (OTC drugs)) OR (over-the-counter medication)) OR (dispensing practice)) OR (Self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Medicat</w:t>
            </w:r>
            <w:proofErr w:type="spellEnd"/>
            <w:r w:rsidRPr="00DC6604">
              <w:rPr>
                <w:rFonts w:ascii="Cambria Math" w:hAnsi="Cambria Math" w:cs="Cambria Math"/>
                <w:color w:val="000000"/>
                <w:lang w:eastAsia="en-IN"/>
              </w:rPr>
              <w:t>∗</w:t>
            </w:r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)) OR (self-administration)) OR (illicit use)) OR (without doctor’s prescription)) OR (Nonprescription Drugs[Text Word])) OR (Drug Misuse)) OR (inappropriate)) OR (drug hoarding)) OR (self-treatment)) OR (OTC medicine used)) OR (taking the drug without order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AND ((((((((General Population) OR (Pregnant mothers)) OR (Childbearing mothers)) OR (Child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breaing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womens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)) OR (Health care providers)) OR (Health Professionals)) OR (University students)) OR (Adults age groups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AND (((Prevalence) OR (Epidemiology)) OR (Magnitude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>[Filter]))</w:t>
            </w:r>
          </w:p>
        </w:tc>
        <w:tc>
          <w:tcPr>
            <w:tcW w:w="411" w:type="pct"/>
            <w:noWrap/>
            <w:hideMark/>
          </w:tcPr>
          <w:p w14:paraId="7D10F4C3" w14:textId="77777777" w:rsidR="00FD4813" w:rsidRPr="00DC6604" w:rsidRDefault="00FD4813" w:rsidP="00AB411A">
            <w:pPr>
              <w:jc w:val="right"/>
              <w:rPr>
                <w:rFonts w:ascii="Calibri" w:hAnsi="Calibri" w:cs="Calibri"/>
                <w:color w:val="000000"/>
                <w:lang w:eastAsia="en-IN"/>
              </w:rPr>
            </w:pPr>
            <w:r w:rsidRPr="00DC6604">
              <w:rPr>
                <w:rFonts w:ascii="Calibri" w:hAnsi="Calibri" w:cs="Calibri"/>
                <w:color w:val="000000"/>
                <w:lang w:eastAsia="en-IN"/>
              </w:rPr>
              <w:t>978</w:t>
            </w:r>
          </w:p>
        </w:tc>
      </w:tr>
      <w:tr w:rsidR="00FD4813" w:rsidRPr="00DC6604" w14:paraId="63AD2CF9" w14:textId="77777777" w:rsidTr="00AB411A">
        <w:trPr>
          <w:trHeight w:val="300"/>
        </w:trPr>
        <w:tc>
          <w:tcPr>
            <w:tcW w:w="274" w:type="pct"/>
            <w:noWrap/>
            <w:hideMark/>
          </w:tcPr>
          <w:p w14:paraId="00741EFE" w14:textId="77777777" w:rsidR="00FD4813" w:rsidRPr="00DC6604" w:rsidRDefault="00FD4813" w:rsidP="00AB411A">
            <w:pPr>
              <w:jc w:val="both"/>
              <w:rPr>
                <w:rFonts w:ascii="Calibri" w:hAnsi="Calibri" w:cs="Calibri"/>
                <w:color w:val="000000"/>
                <w:lang w:eastAsia="en-IN"/>
              </w:rPr>
            </w:pPr>
            <w:r w:rsidRPr="00DC6604">
              <w:rPr>
                <w:rFonts w:ascii="Calibri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4315" w:type="pct"/>
            <w:noWrap/>
            <w:hideMark/>
          </w:tcPr>
          <w:p w14:paraId="01D59A18" w14:textId="77777777" w:rsidR="00FD4813" w:rsidRPr="00DC6604" w:rsidRDefault="00FD4813" w:rsidP="00AB411A">
            <w:pPr>
              <w:rPr>
                <w:rFonts w:ascii="Calibri" w:hAnsi="Calibri" w:cs="Calibri"/>
                <w:color w:val="000000"/>
                <w:lang w:eastAsia="en-IN"/>
              </w:rPr>
            </w:pPr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((((((((((((((((((((Self-medication) OR (Drug Utilization)) OR (Non-prescription Drugs)) OR (Prescription Drugs)) OR (self-prescription)) OR (non-prescription)) OR (OTC drugs)) OR (over-the-counter medication)) OR (dispensing practice)) OR (Self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Medicat</w:t>
            </w:r>
            <w:proofErr w:type="spellEnd"/>
            <w:r w:rsidRPr="00DC6604">
              <w:rPr>
                <w:rFonts w:ascii="Cambria Math" w:hAnsi="Cambria Math" w:cs="Cambria Math"/>
                <w:color w:val="000000"/>
                <w:lang w:eastAsia="en-IN"/>
              </w:rPr>
              <w:t>∗</w:t>
            </w:r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)) OR (self-administration)) OR (illicit use)) OR (without doctor’s prescription)) OR (Nonprescription Drugs[Text Word])) OR (Drug Misuse)) OR (inappropriate)) OR (drug hoarding)) OR (self-treatment)) OR (OTC medicine used)) OR (taking the drug without order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[Filter])) AND ((((((((General Population) OR (Pregnant mothers)) OR (Childbearing mothers)) OR (Child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breaing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womens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)) OR (Health care providers)) OR (Health Professionals)) OR (University students)) OR (Adults age groups) AND (meta-analysis[Filter] OR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systematicreview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>[Filter]))</w:t>
            </w:r>
          </w:p>
        </w:tc>
        <w:tc>
          <w:tcPr>
            <w:tcW w:w="411" w:type="pct"/>
            <w:noWrap/>
            <w:hideMark/>
          </w:tcPr>
          <w:p w14:paraId="7A853773" w14:textId="77777777" w:rsidR="00FD4813" w:rsidRPr="00DC6604" w:rsidRDefault="00FD4813" w:rsidP="00AB411A">
            <w:pPr>
              <w:jc w:val="right"/>
              <w:rPr>
                <w:rFonts w:ascii="Calibri" w:hAnsi="Calibri" w:cs="Calibri"/>
                <w:color w:val="000000"/>
                <w:lang w:eastAsia="en-IN"/>
              </w:rPr>
            </w:pPr>
            <w:r w:rsidRPr="00DC6604">
              <w:rPr>
                <w:rFonts w:ascii="Calibri" w:hAnsi="Calibri" w:cs="Calibri"/>
                <w:color w:val="000000"/>
                <w:lang w:eastAsia="en-IN"/>
              </w:rPr>
              <w:t>2,803</w:t>
            </w:r>
          </w:p>
        </w:tc>
      </w:tr>
      <w:tr w:rsidR="00FD4813" w:rsidRPr="00DC6604" w14:paraId="724B28E8" w14:textId="77777777" w:rsidTr="00AB411A">
        <w:trPr>
          <w:trHeight w:val="300"/>
        </w:trPr>
        <w:tc>
          <w:tcPr>
            <w:tcW w:w="274" w:type="pct"/>
            <w:noWrap/>
            <w:hideMark/>
          </w:tcPr>
          <w:p w14:paraId="05A3373C" w14:textId="77777777" w:rsidR="00FD4813" w:rsidRPr="00DC6604" w:rsidRDefault="00FD4813" w:rsidP="00AB411A">
            <w:pPr>
              <w:jc w:val="both"/>
              <w:rPr>
                <w:rFonts w:ascii="Calibri" w:hAnsi="Calibri" w:cs="Calibri"/>
                <w:color w:val="000000"/>
                <w:lang w:eastAsia="en-IN"/>
              </w:rPr>
            </w:pPr>
            <w:r w:rsidRPr="00DC6604">
              <w:rPr>
                <w:rFonts w:ascii="Calibri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4315" w:type="pct"/>
            <w:noWrap/>
            <w:hideMark/>
          </w:tcPr>
          <w:p w14:paraId="618AA60D" w14:textId="77777777" w:rsidR="00FD4813" w:rsidRPr="00DC6604" w:rsidRDefault="00FD4813" w:rsidP="00AB411A">
            <w:pPr>
              <w:rPr>
                <w:rFonts w:ascii="Calibri" w:hAnsi="Calibri" w:cs="Calibri"/>
                <w:color w:val="000000"/>
                <w:lang w:eastAsia="en-IN"/>
              </w:rPr>
            </w:pPr>
            <w:r w:rsidRPr="00DC6604">
              <w:rPr>
                <w:rFonts w:ascii="Calibri" w:hAnsi="Calibri" w:cs="Calibri"/>
                <w:color w:val="000000"/>
                <w:lang w:eastAsia="en-IN"/>
              </w:rPr>
              <w:t>((Systematic review) OR (Review)) OR (Meta-analysis)</w:t>
            </w:r>
          </w:p>
        </w:tc>
        <w:tc>
          <w:tcPr>
            <w:tcW w:w="411" w:type="pct"/>
            <w:noWrap/>
            <w:hideMark/>
          </w:tcPr>
          <w:p w14:paraId="1F1135D7" w14:textId="77777777" w:rsidR="00FD4813" w:rsidRPr="00DC6604" w:rsidRDefault="00FD4813" w:rsidP="00AB411A">
            <w:pPr>
              <w:jc w:val="right"/>
              <w:rPr>
                <w:rFonts w:ascii="Calibri" w:hAnsi="Calibri" w:cs="Calibri"/>
                <w:color w:val="000000"/>
                <w:lang w:eastAsia="en-IN"/>
              </w:rPr>
            </w:pPr>
            <w:r w:rsidRPr="00DC6604">
              <w:rPr>
                <w:rFonts w:ascii="Calibri" w:hAnsi="Calibri" w:cs="Calibri"/>
                <w:color w:val="000000"/>
                <w:lang w:eastAsia="en-IN"/>
              </w:rPr>
              <w:t>3,54,949</w:t>
            </w:r>
          </w:p>
        </w:tc>
      </w:tr>
      <w:tr w:rsidR="00FD4813" w:rsidRPr="00DC6604" w14:paraId="2D40D827" w14:textId="77777777" w:rsidTr="00AB411A">
        <w:trPr>
          <w:trHeight w:val="300"/>
        </w:trPr>
        <w:tc>
          <w:tcPr>
            <w:tcW w:w="274" w:type="pct"/>
            <w:noWrap/>
            <w:hideMark/>
          </w:tcPr>
          <w:p w14:paraId="486D4823" w14:textId="77777777" w:rsidR="00FD4813" w:rsidRPr="00DC6604" w:rsidRDefault="00FD4813" w:rsidP="00AB411A">
            <w:pPr>
              <w:jc w:val="both"/>
              <w:rPr>
                <w:rFonts w:ascii="Calibri" w:hAnsi="Calibri" w:cs="Calibri"/>
                <w:color w:val="000000"/>
                <w:lang w:eastAsia="en-IN"/>
              </w:rPr>
            </w:pPr>
            <w:r w:rsidRPr="00DC6604">
              <w:rPr>
                <w:rFonts w:ascii="Calibri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4315" w:type="pct"/>
            <w:noWrap/>
            <w:hideMark/>
          </w:tcPr>
          <w:p w14:paraId="23754A4C" w14:textId="77777777" w:rsidR="00FD4813" w:rsidRPr="00DC6604" w:rsidRDefault="00FD4813" w:rsidP="00AB411A">
            <w:pPr>
              <w:rPr>
                <w:rFonts w:ascii="Calibri" w:hAnsi="Calibri" w:cs="Calibri"/>
                <w:color w:val="000000"/>
                <w:lang w:eastAsia="en-IN"/>
              </w:rPr>
            </w:pPr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(((((((General Population) OR (Pregnant mothers)) OR (Childbearing mothers)) OR (Child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breaing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womens</w:t>
            </w:r>
            <w:proofErr w:type="spellEnd"/>
            <w:r w:rsidRPr="00DC6604">
              <w:rPr>
                <w:rFonts w:ascii="Calibri" w:hAnsi="Calibri" w:cs="Calibri"/>
                <w:color w:val="000000"/>
                <w:lang w:eastAsia="en-IN"/>
              </w:rPr>
              <w:t>)) OR (Health care providers)) OR (Health Professionals)) OR (University students)) OR (Adults age groups)</w:t>
            </w:r>
          </w:p>
        </w:tc>
        <w:tc>
          <w:tcPr>
            <w:tcW w:w="411" w:type="pct"/>
            <w:noWrap/>
            <w:hideMark/>
          </w:tcPr>
          <w:p w14:paraId="65B00872" w14:textId="77777777" w:rsidR="00FD4813" w:rsidRPr="00DC6604" w:rsidRDefault="00FD4813" w:rsidP="00AB411A">
            <w:pPr>
              <w:jc w:val="right"/>
              <w:rPr>
                <w:rFonts w:ascii="Calibri" w:hAnsi="Calibri" w:cs="Calibri"/>
                <w:color w:val="000000"/>
                <w:lang w:eastAsia="en-IN"/>
              </w:rPr>
            </w:pPr>
            <w:r w:rsidRPr="00DC6604">
              <w:rPr>
                <w:rFonts w:ascii="Calibri" w:hAnsi="Calibri" w:cs="Calibri"/>
                <w:color w:val="000000"/>
                <w:lang w:eastAsia="en-IN"/>
              </w:rPr>
              <w:t>1,00,215</w:t>
            </w:r>
          </w:p>
        </w:tc>
      </w:tr>
      <w:tr w:rsidR="00FD4813" w:rsidRPr="00DC6604" w14:paraId="19094A32" w14:textId="77777777" w:rsidTr="00AB411A">
        <w:trPr>
          <w:trHeight w:val="300"/>
        </w:trPr>
        <w:tc>
          <w:tcPr>
            <w:tcW w:w="274" w:type="pct"/>
            <w:noWrap/>
            <w:hideMark/>
          </w:tcPr>
          <w:p w14:paraId="2BB128BC" w14:textId="77777777" w:rsidR="00FD4813" w:rsidRPr="00DC6604" w:rsidRDefault="00FD4813" w:rsidP="00AB411A">
            <w:pPr>
              <w:jc w:val="both"/>
              <w:rPr>
                <w:rFonts w:ascii="Calibri" w:hAnsi="Calibri" w:cs="Calibri"/>
                <w:color w:val="000000"/>
                <w:lang w:eastAsia="en-IN"/>
              </w:rPr>
            </w:pPr>
            <w:r w:rsidRPr="00DC6604">
              <w:rPr>
                <w:rFonts w:ascii="Calibri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4315" w:type="pct"/>
            <w:noWrap/>
            <w:hideMark/>
          </w:tcPr>
          <w:p w14:paraId="46748299" w14:textId="77777777" w:rsidR="00FD4813" w:rsidRPr="00DC6604" w:rsidRDefault="00FD4813" w:rsidP="00AB411A">
            <w:pPr>
              <w:rPr>
                <w:rFonts w:ascii="Calibri" w:hAnsi="Calibri" w:cs="Calibri"/>
                <w:color w:val="000000"/>
                <w:lang w:eastAsia="en-IN"/>
              </w:rPr>
            </w:pPr>
            <w:r w:rsidRPr="00DC6604">
              <w:rPr>
                <w:rFonts w:ascii="Calibri" w:hAnsi="Calibri" w:cs="Calibri"/>
                <w:color w:val="000000"/>
                <w:lang w:eastAsia="en-IN"/>
              </w:rPr>
              <w:t>(((Associated factor) OR (Determinants)) OR (Predictors)) OR (risk factors)</w:t>
            </w:r>
          </w:p>
        </w:tc>
        <w:tc>
          <w:tcPr>
            <w:tcW w:w="411" w:type="pct"/>
            <w:noWrap/>
            <w:hideMark/>
          </w:tcPr>
          <w:p w14:paraId="7EC2FA4D" w14:textId="77777777" w:rsidR="00FD4813" w:rsidRPr="00DC6604" w:rsidRDefault="00FD4813" w:rsidP="00AB411A">
            <w:pPr>
              <w:jc w:val="right"/>
              <w:rPr>
                <w:rFonts w:ascii="Calibri" w:hAnsi="Calibri" w:cs="Calibri"/>
                <w:color w:val="000000"/>
                <w:lang w:eastAsia="en-IN"/>
              </w:rPr>
            </w:pPr>
            <w:r w:rsidRPr="00DC6604">
              <w:rPr>
                <w:rFonts w:ascii="Calibri" w:hAnsi="Calibri" w:cs="Calibri"/>
                <w:color w:val="000000"/>
                <w:lang w:eastAsia="en-IN"/>
              </w:rPr>
              <w:t>2,74,359</w:t>
            </w:r>
          </w:p>
        </w:tc>
      </w:tr>
      <w:tr w:rsidR="00FD4813" w:rsidRPr="00DC6604" w14:paraId="75B11214" w14:textId="77777777" w:rsidTr="00AB411A">
        <w:trPr>
          <w:trHeight w:val="300"/>
        </w:trPr>
        <w:tc>
          <w:tcPr>
            <w:tcW w:w="274" w:type="pct"/>
            <w:noWrap/>
            <w:hideMark/>
          </w:tcPr>
          <w:p w14:paraId="14701B23" w14:textId="77777777" w:rsidR="00FD4813" w:rsidRPr="00DC6604" w:rsidRDefault="00FD4813" w:rsidP="00AB411A">
            <w:pPr>
              <w:jc w:val="both"/>
              <w:rPr>
                <w:rFonts w:ascii="Calibri" w:hAnsi="Calibri" w:cs="Calibri"/>
                <w:color w:val="000000"/>
                <w:lang w:eastAsia="en-IN"/>
              </w:rPr>
            </w:pPr>
            <w:r w:rsidRPr="00DC6604">
              <w:rPr>
                <w:rFonts w:ascii="Calibri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4315" w:type="pct"/>
            <w:noWrap/>
            <w:hideMark/>
          </w:tcPr>
          <w:p w14:paraId="2BCDBF52" w14:textId="77777777" w:rsidR="00FD4813" w:rsidRPr="00DC6604" w:rsidRDefault="00FD4813" w:rsidP="00AB411A">
            <w:pPr>
              <w:rPr>
                <w:rFonts w:ascii="Calibri" w:hAnsi="Calibri" w:cs="Calibri"/>
                <w:color w:val="000000"/>
                <w:lang w:eastAsia="en-IN"/>
              </w:rPr>
            </w:pPr>
            <w:r w:rsidRPr="00DC6604">
              <w:rPr>
                <w:rFonts w:ascii="Calibri" w:hAnsi="Calibri" w:cs="Calibri"/>
                <w:color w:val="000000"/>
                <w:lang w:eastAsia="en-IN"/>
              </w:rPr>
              <w:t>((Prevalence) OR (Epidemiology)) OR (Magnitude)</w:t>
            </w:r>
          </w:p>
        </w:tc>
        <w:tc>
          <w:tcPr>
            <w:tcW w:w="411" w:type="pct"/>
            <w:noWrap/>
            <w:hideMark/>
          </w:tcPr>
          <w:p w14:paraId="0F3169B6" w14:textId="77777777" w:rsidR="00FD4813" w:rsidRPr="00DC6604" w:rsidRDefault="00FD4813" w:rsidP="00AB411A">
            <w:pPr>
              <w:jc w:val="right"/>
              <w:rPr>
                <w:rFonts w:ascii="Calibri" w:hAnsi="Calibri" w:cs="Calibri"/>
                <w:color w:val="000000"/>
                <w:lang w:eastAsia="en-IN"/>
              </w:rPr>
            </w:pPr>
            <w:r w:rsidRPr="00DC6604">
              <w:rPr>
                <w:rFonts w:ascii="Calibri" w:hAnsi="Calibri" w:cs="Calibri"/>
                <w:color w:val="000000"/>
                <w:lang w:eastAsia="en-IN"/>
              </w:rPr>
              <w:t>1,08,649</w:t>
            </w:r>
          </w:p>
        </w:tc>
      </w:tr>
      <w:tr w:rsidR="00FD4813" w:rsidRPr="00DC6604" w14:paraId="73975C0F" w14:textId="77777777" w:rsidTr="00AB411A">
        <w:trPr>
          <w:trHeight w:val="300"/>
        </w:trPr>
        <w:tc>
          <w:tcPr>
            <w:tcW w:w="274" w:type="pct"/>
            <w:noWrap/>
            <w:hideMark/>
          </w:tcPr>
          <w:p w14:paraId="250F747D" w14:textId="77777777" w:rsidR="00FD4813" w:rsidRPr="00DC6604" w:rsidRDefault="00FD4813" w:rsidP="00AB411A">
            <w:pPr>
              <w:jc w:val="both"/>
              <w:rPr>
                <w:rFonts w:ascii="Calibri" w:hAnsi="Calibri" w:cs="Calibri"/>
                <w:color w:val="000000"/>
                <w:lang w:eastAsia="en-IN"/>
              </w:rPr>
            </w:pPr>
            <w:r w:rsidRPr="00DC6604">
              <w:rPr>
                <w:rFonts w:ascii="Calibri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4315" w:type="pct"/>
            <w:noWrap/>
            <w:hideMark/>
          </w:tcPr>
          <w:p w14:paraId="5CF4B68D" w14:textId="77777777" w:rsidR="00FD4813" w:rsidRPr="00DC6604" w:rsidRDefault="00FD4813" w:rsidP="00AB411A">
            <w:pPr>
              <w:rPr>
                <w:rFonts w:ascii="Calibri" w:hAnsi="Calibri" w:cs="Calibri"/>
                <w:color w:val="000000"/>
                <w:lang w:eastAsia="en-IN"/>
              </w:rPr>
            </w:pPr>
            <w:r w:rsidRPr="00DC6604">
              <w:rPr>
                <w:rFonts w:ascii="Calibri" w:hAnsi="Calibri" w:cs="Calibri"/>
                <w:color w:val="000000"/>
                <w:lang w:eastAsia="en-IN"/>
              </w:rPr>
              <w:t xml:space="preserve">(((((((((((((((((((Self-medication) OR (Drug Utilization)) OR (Non-prescription Drugs)) OR (Prescription Drugs)) OR (self-prescription)) OR (non-prescription)) OR (OTC drugs)) OR (over-the-counter medication)) OR (dispensing practice)) OR (Self </w:t>
            </w:r>
            <w:proofErr w:type="spellStart"/>
            <w:r w:rsidRPr="00DC6604">
              <w:rPr>
                <w:rFonts w:ascii="Calibri" w:hAnsi="Calibri" w:cs="Calibri"/>
                <w:color w:val="000000"/>
                <w:lang w:eastAsia="en-IN"/>
              </w:rPr>
              <w:t>Medicat</w:t>
            </w:r>
            <w:proofErr w:type="spellEnd"/>
            <w:r w:rsidRPr="00DC6604">
              <w:rPr>
                <w:rFonts w:ascii="Cambria Math" w:hAnsi="Cambria Math" w:cs="Cambria Math"/>
                <w:color w:val="000000"/>
                <w:lang w:eastAsia="en-IN"/>
              </w:rPr>
              <w:t>∗</w:t>
            </w:r>
            <w:r w:rsidRPr="00DC6604">
              <w:rPr>
                <w:rFonts w:ascii="Calibri" w:hAnsi="Calibri" w:cs="Calibri"/>
                <w:color w:val="000000"/>
                <w:lang w:eastAsia="en-IN"/>
              </w:rPr>
              <w:t>)) OR (self-administration)) OR (illicit use)) OR (without doctor’s prescription)) OR (Nonprescription Drugs[Text Word])) OR (Drug Misuse)) OR (inappropriate)) OR (drug hoarding)) OR (self-treatment)) OR (OTC medicine used)) OR (taking the drug without order)</w:t>
            </w:r>
          </w:p>
        </w:tc>
        <w:tc>
          <w:tcPr>
            <w:tcW w:w="411" w:type="pct"/>
            <w:noWrap/>
            <w:hideMark/>
          </w:tcPr>
          <w:p w14:paraId="330C2294" w14:textId="77777777" w:rsidR="00FD4813" w:rsidRPr="00DC6604" w:rsidRDefault="00FD4813" w:rsidP="00AB411A">
            <w:pPr>
              <w:jc w:val="right"/>
              <w:rPr>
                <w:rFonts w:ascii="Calibri" w:hAnsi="Calibri" w:cs="Calibri"/>
                <w:color w:val="000000"/>
                <w:lang w:eastAsia="en-IN"/>
              </w:rPr>
            </w:pPr>
            <w:r w:rsidRPr="00DC6604">
              <w:rPr>
                <w:rFonts w:ascii="Calibri" w:hAnsi="Calibri" w:cs="Calibri"/>
                <w:color w:val="000000"/>
                <w:lang w:eastAsia="en-IN"/>
              </w:rPr>
              <w:t>7,100</w:t>
            </w:r>
          </w:p>
        </w:tc>
      </w:tr>
    </w:tbl>
    <w:p w14:paraId="10B3928E" w14:textId="77777777" w:rsidR="00FD4813" w:rsidRDefault="00FD4813" w:rsidP="00FD4813">
      <w:pPr>
        <w:rPr>
          <w:rFonts w:ascii="Times New Roman" w:hAnsi="Times New Roman" w:cs="Times New Roman"/>
        </w:rPr>
      </w:pPr>
    </w:p>
    <w:p w14:paraId="47FB1884" w14:textId="6D541D37" w:rsidR="009E004E" w:rsidRDefault="009E004E"/>
    <w:sectPr w:rsidR="009E00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813"/>
    <w:rsid w:val="004B1515"/>
    <w:rsid w:val="00984D91"/>
    <w:rsid w:val="009E004E"/>
    <w:rsid w:val="00FD4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7758B"/>
  <w15:chartTrackingRefBased/>
  <w15:docId w15:val="{F15F12AD-A2B6-43F8-8412-24433C07D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813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481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984D91"/>
    <w:pPr>
      <w:spacing w:after="0" w:line="360" w:lineRule="auto"/>
      <w:jc w:val="both"/>
    </w:pPr>
    <w:rPr>
      <w:rFonts w:ascii="Times New Roman" w:eastAsiaTheme="minorHAnsi" w:hAnsi="Times New Roman"/>
      <w:kern w:val="2"/>
      <w:sz w:val="24"/>
      <w:lang w:val="en-GB"/>
      <w14:ligatures w14:val="standardContextual"/>
    </w:rPr>
  </w:style>
  <w:style w:type="paragraph" w:styleId="TOC1">
    <w:name w:val="toc 1"/>
    <w:basedOn w:val="Normal"/>
    <w:next w:val="Normal"/>
    <w:autoRedefine/>
    <w:uiPriority w:val="39"/>
    <w:unhideWhenUsed/>
    <w:rsid w:val="00984D91"/>
    <w:pPr>
      <w:spacing w:after="0" w:line="360" w:lineRule="auto"/>
      <w:jc w:val="both"/>
    </w:pPr>
    <w:rPr>
      <w:rFonts w:ascii="Times New Roman" w:eastAsiaTheme="minorHAnsi" w:hAnsi="Times New Roman"/>
      <w:b/>
      <w:kern w:val="2"/>
      <w:sz w:val="28"/>
      <w:lang w:val="en-GB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FD481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table" w:styleId="TableGrid">
    <w:name w:val="Table Grid"/>
    <w:basedOn w:val="TableNormal"/>
    <w:uiPriority w:val="39"/>
    <w:rsid w:val="00FD4813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40</Words>
  <Characters>11062</Characters>
  <Application>Microsoft Office Word</Application>
  <DocSecurity>0</DocSecurity>
  <Lines>92</Lines>
  <Paragraphs>25</Paragraphs>
  <ScaleCrop>false</ScaleCrop>
  <Company/>
  <LinksUpToDate>false</LinksUpToDate>
  <CharactersWithSpaces>12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DESSE TOLOSSA DABA</dc:creator>
  <cp:keywords/>
  <dc:description/>
  <cp:lastModifiedBy>TADESSE TOLOSSA DABA</cp:lastModifiedBy>
  <cp:revision>1</cp:revision>
  <dcterms:created xsi:type="dcterms:W3CDTF">2024-02-17T02:20:00Z</dcterms:created>
  <dcterms:modified xsi:type="dcterms:W3CDTF">2024-02-17T02:21:00Z</dcterms:modified>
</cp:coreProperties>
</file>